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A1DF1" w14:textId="77777777" w:rsidR="009753C2" w:rsidRPr="00AE0202" w:rsidRDefault="009753C2" w:rsidP="009753C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E0202">
        <w:rPr>
          <w:rFonts w:ascii="Times New Roman" w:hAnsi="Times New Roman" w:cs="Times New Roman"/>
          <w:b/>
          <w:bCs/>
          <w:sz w:val="24"/>
          <w:szCs w:val="28"/>
        </w:rPr>
        <w:t xml:space="preserve">PREDICTED: Ovis </w:t>
      </w:r>
      <w:proofErr w:type="spellStart"/>
      <w:r w:rsidRPr="00AE0202">
        <w:rPr>
          <w:rFonts w:ascii="Times New Roman" w:hAnsi="Times New Roman" w:cs="Times New Roman"/>
          <w:b/>
          <w:bCs/>
          <w:sz w:val="24"/>
          <w:szCs w:val="28"/>
        </w:rPr>
        <w:t>aries</w:t>
      </w:r>
      <w:proofErr w:type="spellEnd"/>
      <w:r w:rsidRPr="00AE020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AE0202">
        <w:rPr>
          <w:rFonts w:ascii="Times New Roman" w:hAnsi="Times New Roman" w:cs="Times New Roman"/>
          <w:b/>
          <w:bCs/>
          <w:sz w:val="24"/>
          <w:szCs w:val="28"/>
        </w:rPr>
        <w:t>neuromedin</w:t>
      </w:r>
      <w:proofErr w:type="spellEnd"/>
      <w:r w:rsidRPr="00AE0202">
        <w:rPr>
          <w:rFonts w:ascii="Times New Roman" w:hAnsi="Times New Roman" w:cs="Times New Roman"/>
          <w:b/>
          <w:bCs/>
          <w:sz w:val="24"/>
          <w:szCs w:val="28"/>
        </w:rPr>
        <w:t xml:space="preserve"> U (NMU), mRNA</w:t>
      </w:r>
    </w:p>
    <w:p w14:paraId="671B4C76" w14:textId="77777777" w:rsidR="009753C2" w:rsidRPr="00AE0202" w:rsidRDefault="009753C2" w:rsidP="009753C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AE0202">
        <w:rPr>
          <w:rFonts w:ascii="Times New Roman" w:hAnsi="Times New Roman" w:cs="Times New Roman"/>
          <w:b/>
          <w:bCs/>
          <w:sz w:val="24"/>
          <w:szCs w:val="28"/>
        </w:rPr>
        <w:t>NCBI Reference Sequence: XM_027971397.1</w:t>
      </w:r>
    </w:p>
    <w:p w14:paraId="1D5147A0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E0202">
        <w:rPr>
          <w:rFonts w:ascii="Times New Roman" w:hAnsi="Times New Roman" w:cs="Times New Roman"/>
          <w:b/>
          <w:bCs/>
          <w:sz w:val="24"/>
          <w:szCs w:val="28"/>
        </w:rPr>
        <w:t>ORIGIN</w:t>
      </w:r>
      <w:r w:rsidRPr="009753C2">
        <w:rPr>
          <w:rFonts w:ascii="Times New Roman" w:hAnsi="Times New Roman" w:cs="Times New Roman"/>
          <w:sz w:val="24"/>
          <w:szCs w:val="28"/>
        </w:rPr>
        <w:t xml:space="preserve">      </w:t>
      </w:r>
    </w:p>
    <w:p w14:paraId="52358929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  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tgctgcg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gcgagcc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cgccccg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gccggcg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gcatgtgg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gccgggtcc</w:t>
      </w:r>
      <w:proofErr w:type="spellEnd"/>
    </w:p>
    <w:p w14:paraId="6ADBC109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 6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gctcctg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ctgctac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ctgtcttg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cgcggac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ctgcggag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ctccagta</w:t>
      </w:r>
      <w:proofErr w:type="spellEnd"/>
    </w:p>
    <w:p w14:paraId="0B8959A1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12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gcctca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attacagc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aacaag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acggttg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gaatgag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atgatgct</w:t>
      </w:r>
      <w:proofErr w:type="spellEnd"/>
    </w:p>
    <w:p w14:paraId="2F402392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18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tttgtct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ttatcc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cagccac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tcaggc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aatgcat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gaggagatt</w:t>
      </w:r>
      <w:proofErr w:type="spellEnd"/>
    </w:p>
    <w:p w14:paraId="4AA166B7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24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cctcac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atgcgga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ctaccaa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ccagga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agatgaa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gataacacc</w:t>
      </w:r>
      <w:proofErr w:type="spellEnd"/>
    </w:p>
    <w:p w14:paraId="2CEE49AE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30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aaggttc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tttcatt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cgaagac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gaaagttg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caattca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ttgtggaa</w:t>
      </w:r>
      <w:proofErr w:type="spellEnd"/>
    </w:p>
    <w:p w14:paraId="4C8D71D3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36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aattcca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tcctattg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gccaaag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gaagatac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ttattc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ccacgcaat</w:t>
      </w:r>
      <w:proofErr w:type="spellEnd"/>
    </w:p>
    <w:p w14:paraId="69548EC8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42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gaagaag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agaaggtt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atttaac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aatgccag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tattctg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gaatcaacg</w:t>
      </w:r>
      <w:proofErr w:type="spellEnd"/>
    </w:p>
    <w:p w14:paraId="6BF67468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48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tatgggct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aaatgtac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actttt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tcttttct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tgaaaagc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tccttgcta</w:t>
      </w:r>
      <w:proofErr w:type="spellEnd"/>
    </w:p>
    <w:p w14:paraId="68DCAD3E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54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gtttaaca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gttcaagaa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ccctgtgtt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aacattc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gtaaaag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actgagat</w:t>
      </w:r>
      <w:proofErr w:type="spellEnd"/>
    </w:p>
    <w:p w14:paraId="74EF2047" w14:textId="77777777" w:rsidR="009753C2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 xml:space="preserve">      601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gtaaatgtt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taatttatt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aattaaag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gcatctta</w:t>
      </w:r>
      <w:proofErr w:type="spellEnd"/>
      <w:r w:rsidRPr="009753C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753C2">
        <w:rPr>
          <w:rFonts w:ascii="Times New Roman" w:hAnsi="Times New Roman" w:cs="Times New Roman"/>
          <w:sz w:val="24"/>
          <w:szCs w:val="28"/>
        </w:rPr>
        <w:t>aaata</w:t>
      </w:r>
      <w:proofErr w:type="spellEnd"/>
    </w:p>
    <w:p w14:paraId="44152EEC" w14:textId="14B62E32" w:rsidR="00B50F8C" w:rsidRPr="009753C2" w:rsidRDefault="009753C2" w:rsidP="009753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753C2">
        <w:rPr>
          <w:rFonts w:ascii="Times New Roman" w:hAnsi="Times New Roman" w:cs="Times New Roman"/>
          <w:sz w:val="24"/>
          <w:szCs w:val="28"/>
        </w:rPr>
        <w:t>//</w:t>
      </w:r>
    </w:p>
    <w:sectPr w:rsidR="00B50F8C" w:rsidRPr="009753C2" w:rsidSect="00A038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3732A" w14:textId="77777777" w:rsidR="00354183" w:rsidRDefault="00354183" w:rsidP="009753C2">
      <w:r>
        <w:separator/>
      </w:r>
    </w:p>
  </w:endnote>
  <w:endnote w:type="continuationSeparator" w:id="0">
    <w:p w14:paraId="5C9F9D9F" w14:textId="77777777" w:rsidR="00354183" w:rsidRDefault="00354183" w:rsidP="0097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9B4CC" w14:textId="77777777" w:rsidR="00354183" w:rsidRDefault="00354183" w:rsidP="009753C2">
      <w:r>
        <w:separator/>
      </w:r>
    </w:p>
  </w:footnote>
  <w:footnote w:type="continuationSeparator" w:id="0">
    <w:p w14:paraId="3FF15E9A" w14:textId="77777777" w:rsidR="00354183" w:rsidRDefault="00354183" w:rsidP="00975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8C"/>
    <w:rsid w:val="00354183"/>
    <w:rsid w:val="004D1F29"/>
    <w:rsid w:val="00834063"/>
    <w:rsid w:val="009753C2"/>
    <w:rsid w:val="00A038CF"/>
    <w:rsid w:val="00AE0202"/>
    <w:rsid w:val="00B5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9D427B-38E7-4327-BF1A-AD0AE037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3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3C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3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4</cp:revision>
  <dcterms:created xsi:type="dcterms:W3CDTF">2021-11-30T07:26:00Z</dcterms:created>
  <dcterms:modified xsi:type="dcterms:W3CDTF">2021-11-30T07:36:00Z</dcterms:modified>
</cp:coreProperties>
</file>